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9CC77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924F5">
        <w:rPr>
          <w:rFonts w:asciiTheme="majorBidi" w:hAnsiTheme="majorBidi" w:cstheme="majorBidi"/>
          <w:b/>
          <w:bCs/>
        </w:rPr>
        <w:t>Supplementary materials</w:t>
      </w:r>
    </w:p>
    <w:p w14:paraId="6F65AF45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</w:rPr>
      </w:pPr>
      <w:r w:rsidRPr="002924F5">
        <w:rPr>
          <w:rFonts w:asciiTheme="majorBidi" w:hAnsiTheme="majorBidi" w:cstheme="majorBidi"/>
          <w:b/>
          <w:bCs/>
          <w:i/>
          <w:iCs/>
        </w:rPr>
        <w:t>Supplementary tables</w:t>
      </w:r>
    </w:p>
    <w:p w14:paraId="2B01D331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</w:rPr>
        <w:t xml:space="preserve">Table S1. </w:t>
      </w:r>
      <w:r w:rsidRPr="002924F5">
        <w:t>Separation of spike glycoprotein of SARS-CoV-2.</w:t>
      </w:r>
    </w:p>
    <w:p w14:paraId="000FD2A6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</w:rPr>
        <w:t xml:space="preserve">Table S2. Residues involved in RBD and ACE2 interface; their Z-scores of </w:t>
      </w:r>
      <w:proofErr w:type="gramStart"/>
      <w:r w:rsidRPr="002924F5">
        <w:rPr>
          <w:rFonts w:asciiTheme="majorBidi" w:hAnsiTheme="majorBidi" w:cstheme="majorBidi"/>
        </w:rPr>
        <w:t>centrality</w:t>
      </w:r>
      <w:proofErr w:type="gramEnd"/>
      <w:r w:rsidRPr="002924F5">
        <w:rPr>
          <w:rFonts w:asciiTheme="majorBidi" w:hAnsiTheme="majorBidi" w:cstheme="majorBidi"/>
        </w:rPr>
        <w:t xml:space="preserve"> in complex and free form.</w:t>
      </w:r>
    </w:p>
    <w:p w14:paraId="7A10E798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</w:rPr>
        <w:t xml:space="preserve">Table S3. </w:t>
      </w:r>
      <w:r w:rsidRPr="002924F5">
        <w:rPr>
          <w:color w:val="000000"/>
        </w:rPr>
        <w:t>The Grantham replacement scores for separated residues in this study.</w:t>
      </w:r>
    </w:p>
    <w:p w14:paraId="7591A263" w14:textId="77777777" w:rsidR="00B03423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</w:rPr>
        <w:t xml:space="preserve">Table S4. Residues involved in furin cleavage motif and furin interface; their Z-scores of </w:t>
      </w:r>
      <w:proofErr w:type="gramStart"/>
      <w:r w:rsidRPr="002924F5">
        <w:rPr>
          <w:rFonts w:asciiTheme="majorBidi" w:hAnsiTheme="majorBidi" w:cstheme="majorBidi"/>
        </w:rPr>
        <w:t>centrality</w:t>
      </w:r>
      <w:proofErr w:type="gramEnd"/>
      <w:r w:rsidRPr="002924F5">
        <w:rPr>
          <w:rFonts w:asciiTheme="majorBidi" w:hAnsiTheme="majorBidi" w:cstheme="majorBidi"/>
        </w:rPr>
        <w:t xml:space="preserve"> in complex and free form.</w:t>
      </w:r>
    </w:p>
    <w:p w14:paraId="6F0F944B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</w:rPr>
      </w:pPr>
      <w:r w:rsidRPr="002924F5">
        <w:rPr>
          <w:rFonts w:asciiTheme="majorBidi" w:hAnsiTheme="majorBidi" w:cstheme="majorBidi"/>
          <w:b/>
          <w:bCs/>
          <w:i/>
          <w:iCs/>
        </w:rPr>
        <w:t>Supplementary data</w:t>
      </w:r>
    </w:p>
    <w:p w14:paraId="43B8E37A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  <w:b/>
          <w:bCs/>
          <w:i/>
          <w:iCs/>
        </w:rPr>
        <w:t xml:space="preserve">Supplementary data 1. </w:t>
      </w:r>
      <w:r w:rsidRPr="002924F5">
        <w:rPr>
          <w:rFonts w:asciiTheme="majorBidi" w:hAnsiTheme="majorBidi" w:cstheme="majorBidi"/>
        </w:rPr>
        <w:t xml:space="preserve">Details of </w:t>
      </w:r>
      <w:r>
        <w:rPr>
          <w:rFonts w:asciiTheme="majorBidi" w:hAnsiTheme="majorBidi" w:cstheme="majorBidi"/>
        </w:rPr>
        <w:t xml:space="preserve">the </w:t>
      </w:r>
      <w:r w:rsidRPr="002924F5">
        <w:rPr>
          <w:rFonts w:asciiTheme="majorBidi" w:hAnsiTheme="majorBidi" w:cstheme="majorBidi"/>
        </w:rPr>
        <w:t>cluster of sequences in CLANS analysis.</w:t>
      </w:r>
    </w:p>
    <w:p w14:paraId="26FB9E42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  <w:b/>
          <w:bCs/>
          <w:i/>
          <w:iCs/>
        </w:rPr>
        <w:t xml:space="preserve">Supplementary data 2. </w:t>
      </w:r>
      <w:r w:rsidRPr="002924F5">
        <w:rPr>
          <w:rFonts w:asciiTheme="majorBidi" w:hAnsiTheme="majorBidi" w:cstheme="majorBidi"/>
        </w:rPr>
        <w:t>The list of sequence IDs used in the alignments.</w:t>
      </w:r>
    </w:p>
    <w:p w14:paraId="1DF302C6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  <w:b/>
          <w:bCs/>
          <w:i/>
          <w:iCs/>
        </w:rPr>
        <w:t xml:space="preserve">Supplementary data 3. </w:t>
      </w:r>
      <w:r w:rsidRPr="002924F5">
        <w:rPr>
          <w:rFonts w:asciiTheme="majorBidi" w:hAnsiTheme="majorBidi" w:cstheme="majorBidi"/>
        </w:rPr>
        <w:t>Numerical scales of physicochemical properties of RBD residues.</w:t>
      </w:r>
    </w:p>
    <w:p w14:paraId="0EBE33A2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  <w:b/>
          <w:bCs/>
          <w:i/>
          <w:iCs/>
        </w:rPr>
        <w:t xml:space="preserve">Supplementary data 4. </w:t>
      </w:r>
      <w:r w:rsidRPr="002924F5">
        <w:rPr>
          <w:rFonts w:asciiTheme="majorBidi" w:hAnsiTheme="majorBidi" w:cstheme="majorBidi"/>
        </w:rPr>
        <w:t>Identity and similarity scores of RBD residues to homologous sequences in the alignment set.</w:t>
      </w:r>
    </w:p>
    <w:p w14:paraId="31CF8F31" w14:textId="77777777" w:rsidR="00B03423" w:rsidRPr="002924F5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</w:p>
    <w:p w14:paraId="02B50D44" w14:textId="77777777" w:rsidR="00B03423" w:rsidRDefault="00B03423" w:rsidP="00B03423">
      <w:pPr>
        <w:spacing w:line="480" w:lineRule="auto"/>
        <w:jc w:val="both"/>
        <w:rPr>
          <w:rFonts w:asciiTheme="majorBidi" w:hAnsiTheme="majorBidi" w:cstheme="majorBidi"/>
        </w:rPr>
      </w:pPr>
      <w:r w:rsidRPr="002924F5">
        <w:rPr>
          <w:rFonts w:asciiTheme="majorBidi" w:hAnsiTheme="majorBidi" w:cstheme="majorBidi"/>
          <w:b/>
          <w:bCs/>
          <w:i/>
          <w:iCs/>
        </w:rPr>
        <w:t xml:space="preserve">Supplementary data 5. </w:t>
      </w:r>
      <w:r w:rsidRPr="002924F5">
        <w:rPr>
          <w:rFonts w:asciiTheme="majorBidi" w:hAnsiTheme="majorBidi" w:cstheme="majorBidi"/>
        </w:rPr>
        <w:t>All defined mutations in spike glycoprotein of SARS-</w:t>
      </w:r>
      <w:proofErr w:type="spellStart"/>
      <w:r w:rsidRPr="002924F5">
        <w:rPr>
          <w:rFonts w:asciiTheme="majorBidi" w:hAnsiTheme="majorBidi" w:cstheme="majorBidi"/>
        </w:rPr>
        <w:t>CoV</w:t>
      </w:r>
      <w:proofErr w:type="spellEnd"/>
      <w:r w:rsidRPr="002924F5">
        <w:rPr>
          <w:rFonts w:asciiTheme="majorBidi" w:hAnsiTheme="majorBidi" w:cstheme="majorBidi"/>
        </w:rPr>
        <w:t xml:space="preserve"> 2.</w:t>
      </w:r>
    </w:p>
    <w:p w14:paraId="76CAA199" w14:textId="77777777" w:rsidR="00B03423" w:rsidRPr="00957028" w:rsidRDefault="00B03423" w:rsidP="00B03423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Supplementary figure S1: </w:t>
      </w:r>
      <w:r>
        <w:t>The amino acid sequence of the spike glycoprotein of SARS-CoV-2. The major domains are annotated in different colors and labeled by a flag.</w:t>
      </w:r>
    </w:p>
    <w:p w14:paraId="581D27BD" w14:textId="77777777" w:rsidR="002261F4" w:rsidRDefault="002261F4">
      <w:bookmarkStart w:id="0" w:name="_GoBack"/>
      <w:bookmarkEnd w:id="0"/>
    </w:p>
    <w:sectPr w:rsidR="002261F4" w:rsidSect="00940C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23"/>
    <w:rsid w:val="00005FAA"/>
    <w:rsid w:val="0000760C"/>
    <w:rsid w:val="00014B2C"/>
    <w:rsid w:val="000159E2"/>
    <w:rsid w:val="00016015"/>
    <w:rsid w:val="00022A94"/>
    <w:rsid w:val="00024BB4"/>
    <w:rsid w:val="00027B1A"/>
    <w:rsid w:val="00027CE0"/>
    <w:rsid w:val="0003279F"/>
    <w:rsid w:val="00034FE0"/>
    <w:rsid w:val="000365C9"/>
    <w:rsid w:val="00056490"/>
    <w:rsid w:val="000626C8"/>
    <w:rsid w:val="00064177"/>
    <w:rsid w:val="000649A5"/>
    <w:rsid w:val="0006523A"/>
    <w:rsid w:val="00066A78"/>
    <w:rsid w:val="000713B0"/>
    <w:rsid w:val="000733DE"/>
    <w:rsid w:val="00073F8C"/>
    <w:rsid w:val="0007651D"/>
    <w:rsid w:val="00076FA4"/>
    <w:rsid w:val="00080721"/>
    <w:rsid w:val="00081A85"/>
    <w:rsid w:val="00085C10"/>
    <w:rsid w:val="00087328"/>
    <w:rsid w:val="00091561"/>
    <w:rsid w:val="000934E0"/>
    <w:rsid w:val="000A3275"/>
    <w:rsid w:val="000A3754"/>
    <w:rsid w:val="000A7821"/>
    <w:rsid w:val="000B229D"/>
    <w:rsid w:val="000C0E65"/>
    <w:rsid w:val="000C546F"/>
    <w:rsid w:val="000C739F"/>
    <w:rsid w:val="000D18E8"/>
    <w:rsid w:val="000D3D81"/>
    <w:rsid w:val="000E137D"/>
    <w:rsid w:val="000E3B6E"/>
    <w:rsid w:val="000E5952"/>
    <w:rsid w:val="00102428"/>
    <w:rsid w:val="00107FA3"/>
    <w:rsid w:val="001220B3"/>
    <w:rsid w:val="00131BEF"/>
    <w:rsid w:val="00131D79"/>
    <w:rsid w:val="00134C66"/>
    <w:rsid w:val="00143FF6"/>
    <w:rsid w:val="00145F7C"/>
    <w:rsid w:val="00147FF2"/>
    <w:rsid w:val="00151305"/>
    <w:rsid w:val="0015683E"/>
    <w:rsid w:val="001572B7"/>
    <w:rsid w:val="00157E6B"/>
    <w:rsid w:val="00165FF6"/>
    <w:rsid w:val="00166134"/>
    <w:rsid w:val="00170FA8"/>
    <w:rsid w:val="0017451D"/>
    <w:rsid w:val="00177101"/>
    <w:rsid w:val="001801AD"/>
    <w:rsid w:val="0018428E"/>
    <w:rsid w:val="0018779D"/>
    <w:rsid w:val="001A0800"/>
    <w:rsid w:val="001A58C8"/>
    <w:rsid w:val="001A65B3"/>
    <w:rsid w:val="001B2084"/>
    <w:rsid w:val="001B3FD1"/>
    <w:rsid w:val="001B4F35"/>
    <w:rsid w:val="001C0831"/>
    <w:rsid w:val="001C0888"/>
    <w:rsid w:val="001C76DB"/>
    <w:rsid w:val="001D77E1"/>
    <w:rsid w:val="001E467C"/>
    <w:rsid w:val="001E490F"/>
    <w:rsid w:val="001F3DA6"/>
    <w:rsid w:val="001F485C"/>
    <w:rsid w:val="001F6005"/>
    <w:rsid w:val="001F762C"/>
    <w:rsid w:val="001F7D7E"/>
    <w:rsid w:val="0020161C"/>
    <w:rsid w:val="00205B37"/>
    <w:rsid w:val="00214FBA"/>
    <w:rsid w:val="002206DC"/>
    <w:rsid w:val="002226C6"/>
    <w:rsid w:val="002261F4"/>
    <w:rsid w:val="00226783"/>
    <w:rsid w:val="00230DE9"/>
    <w:rsid w:val="00234B52"/>
    <w:rsid w:val="0023610B"/>
    <w:rsid w:val="002414B2"/>
    <w:rsid w:val="00242C29"/>
    <w:rsid w:val="00246AF5"/>
    <w:rsid w:val="00247462"/>
    <w:rsid w:val="002536F3"/>
    <w:rsid w:val="00256DB7"/>
    <w:rsid w:val="00256FEF"/>
    <w:rsid w:val="00263D4C"/>
    <w:rsid w:val="0027019D"/>
    <w:rsid w:val="00273CC1"/>
    <w:rsid w:val="00282727"/>
    <w:rsid w:val="002842B1"/>
    <w:rsid w:val="002868C6"/>
    <w:rsid w:val="0029076E"/>
    <w:rsid w:val="002931E8"/>
    <w:rsid w:val="00293293"/>
    <w:rsid w:val="002A01ED"/>
    <w:rsid w:val="002A6E2D"/>
    <w:rsid w:val="002C3A3B"/>
    <w:rsid w:val="002C7E78"/>
    <w:rsid w:val="002D146A"/>
    <w:rsid w:val="002D3582"/>
    <w:rsid w:val="002D4A1E"/>
    <w:rsid w:val="002D5AD7"/>
    <w:rsid w:val="002E0F1C"/>
    <w:rsid w:val="002E2378"/>
    <w:rsid w:val="002F1789"/>
    <w:rsid w:val="002F18CD"/>
    <w:rsid w:val="002F3880"/>
    <w:rsid w:val="003004B3"/>
    <w:rsid w:val="00300D8D"/>
    <w:rsid w:val="00327FC4"/>
    <w:rsid w:val="0033452E"/>
    <w:rsid w:val="00335220"/>
    <w:rsid w:val="00337812"/>
    <w:rsid w:val="00337B83"/>
    <w:rsid w:val="00341D85"/>
    <w:rsid w:val="00343043"/>
    <w:rsid w:val="003439B5"/>
    <w:rsid w:val="00343E0D"/>
    <w:rsid w:val="003506C7"/>
    <w:rsid w:val="00353E04"/>
    <w:rsid w:val="00354B98"/>
    <w:rsid w:val="00361F53"/>
    <w:rsid w:val="00365F53"/>
    <w:rsid w:val="00374EFC"/>
    <w:rsid w:val="00376C99"/>
    <w:rsid w:val="003853C8"/>
    <w:rsid w:val="00393BD4"/>
    <w:rsid w:val="00395A25"/>
    <w:rsid w:val="0039683C"/>
    <w:rsid w:val="00396EA7"/>
    <w:rsid w:val="003A477F"/>
    <w:rsid w:val="003B13AB"/>
    <w:rsid w:val="003C1588"/>
    <w:rsid w:val="003C5C58"/>
    <w:rsid w:val="003D35A3"/>
    <w:rsid w:val="003D3FB2"/>
    <w:rsid w:val="003D4F72"/>
    <w:rsid w:val="003D645C"/>
    <w:rsid w:val="003D6D87"/>
    <w:rsid w:val="003E3678"/>
    <w:rsid w:val="003E6933"/>
    <w:rsid w:val="003F4087"/>
    <w:rsid w:val="00405447"/>
    <w:rsid w:val="0040580C"/>
    <w:rsid w:val="004109AE"/>
    <w:rsid w:val="00416E0F"/>
    <w:rsid w:val="004179E3"/>
    <w:rsid w:val="0042048D"/>
    <w:rsid w:val="00425C3A"/>
    <w:rsid w:val="0043110D"/>
    <w:rsid w:val="00434346"/>
    <w:rsid w:val="00434751"/>
    <w:rsid w:val="00435556"/>
    <w:rsid w:val="004371EC"/>
    <w:rsid w:val="004410D7"/>
    <w:rsid w:val="00443153"/>
    <w:rsid w:val="004454EB"/>
    <w:rsid w:val="00456C96"/>
    <w:rsid w:val="0046724C"/>
    <w:rsid w:val="00475902"/>
    <w:rsid w:val="004804B4"/>
    <w:rsid w:val="00481741"/>
    <w:rsid w:val="00483419"/>
    <w:rsid w:val="00492BE3"/>
    <w:rsid w:val="004932EC"/>
    <w:rsid w:val="00493FDF"/>
    <w:rsid w:val="00495069"/>
    <w:rsid w:val="004A43BD"/>
    <w:rsid w:val="004B379E"/>
    <w:rsid w:val="004B3B97"/>
    <w:rsid w:val="004B67E7"/>
    <w:rsid w:val="004C223B"/>
    <w:rsid w:val="004C2711"/>
    <w:rsid w:val="004C4853"/>
    <w:rsid w:val="004C5B45"/>
    <w:rsid w:val="004D10F0"/>
    <w:rsid w:val="004D485A"/>
    <w:rsid w:val="004D6539"/>
    <w:rsid w:val="004F0105"/>
    <w:rsid w:val="004F0CB4"/>
    <w:rsid w:val="004F140C"/>
    <w:rsid w:val="004F14CC"/>
    <w:rsid w:val="004F67DF"/>
    <w:rsid w:val="005043E3"/>
    <w:rsid w:val="005075C0"/>
    <w:rsid w:val="005108A2"/>
    <w:rsid w:val="00517E09"/>
    <w:rsid w:val="0052320A"/>
    <w:rsid w:val="0052793A"/>
    <w:rsid w:val="0053760A"/>
    <w:rsid w:val="00542216"/>
    <w:rsid w:val="005433FD"/>
    <w:rsid w:val="0055025A"/>
    <w:rsid w:val="005522C2"/>
    <w:rsid w:val="005605A7"/>
    <w:rsid w:val="0056303D"/>
    <w:rsid w:val="005638EC"/>
    <w:rsid w:val="00563EF7"/>
    <w:rsid w:val="00567B10"/>
    <w:rsid w:val="00573541"/>
    <w:rsid w:val="0057469C"/>
    <w:rsid w:val="00581402"/>
    <w:rsid w:val="00581778"/>
    <w:rsid w:val="00583A3F"/>
    <w:rsid w:val="00595123"/>
    <w:rsid w:val="005A3408"/>
    <w:rsid w:val="005A5BA8"/>
    <w:rsid w:val="005B20B2"/>
    <w:rsid w:val="005B5DA3"/>
    <w:rsid w:val="005B5EB7"/>
    <w:rsid w:val="005C196C"/>
    <w:rsid w:val="005C3EA2"/>
    <w:rsid w:val="005C5387"/>
    <w:rsid w:val="005D2346"/>
    <w:rsid w:val="005D2CEF"/>
    <w:rsid w:val="005D387D"/>
    <w:rsid w:val="005D5846"/>
    <w:rsid w:val="005D62E6"/>
    <w:rsid w:val="005E09D3"/>
    <w:rsid w:val="005E198D"/>
    <w:rsid w:val="005E4884"/>
    <w:rsid w:val="005F324C"/>
    <w:rsid w:val="005F5000"/>
    <w:rsid w:val="005F66B2"/>
    <w:rsid w:val="006011CC"/>
    <w:rsid w:val="006015D0"/>
    <w:rsid w:val="00602E6E"/>
    <w:rsid w:val="0060359A"/>
    <w:rsid w:val="00612861"/>
    <w:rsid w:val="00613776"/>
    <w:rsid w:val="00615247"/>
    <w:rsid w:val="00617162"/>
    <w:rsid w:val="00620657"/>
    <w:rsid w:val="0062149D"/>
    <w:rsid w:val="0063061F"/>
    <w:rsid w:val="006316E6"/>
    <w:rsid w:val="006374F4"/>
    <w:rsid w:val="0064341F"/>
    <w:rsid w:val="006454BB"/>
    <w:rsid w:val="00654B61"/>
    <w:rsid w:val="00655DAA"/>
    <w:rsid w:val="00662897"/>
    <w:rsid w:val="00667C72"/>
    <w:rsid w:val="00670E26"/>
    <w:rsid w:val="006714F8"/>
    <w:rsid w:val="00673DE3"/>
    <w:rsid w:val="00673FAA"/>
    <w:rsid w:val="00682090"/>
    <w:rsid w:val="00692CAE"/>
    <w:rsid w:val="00693F54"/>
    <w:rsid w:val="0069543B"/>
    <w:rsid w:val="006A018E"/>
    <w:rsid w:val="006A583F"/>
    <w:rsid w:val="006A6697"/>
    <w:rsid w:val="006A6CBA"/>
    <w:rsid w:val="006A7846"/>
    <w:rsid w:val="006A793B"/>
    <w:rsid w:val="006B08C0"/>
    <w:rsid w:val="006B759A"/>
    <w:rsid w:val="006C2BFC"/>
    <w:rsid w:val="006C52FB"/>
    <w:rsid w:val="006D0269"/>
    <w:rsid w:val="006D039B"/>
    <w:rsid w:val="006D3303"/>
    <w:rsid w:val="006E364A"/>
    <w:rsid w:val="006F06D3"/>
    <w:rsid w:val="006F78C7"/>
    <w:rsid w:val="00707B1A"/>
    <w:rsid w:val="00713531"/>
    <w:rsid w:val="00715EC9"/>
    <w:rsid w:val="007162E8"/>
    <w:rsid w:val="007170AD"/>
    <w:rsid w:val="00727CC5"/>
    <w:rsid w:val="00734B03"/>
    <w:rsid w:val="0074005C"/>
    <w:rsid w:val="00744BD0"/>
    <w:rsid w:val="0075246B"/>
    <w:rsid w:val="007556B4"/>
    <w:rsid w:val="007556F9"/>
    <w:rsid w:val="00755B65"/>
    <w:rsid w:val="007614C5"/>
    <w:rsid w:val="007665B8"/>
    <w:rsid w:val="00770E2C"/>
    <w:rsid w:val="0077199E"/>
    <w:rsid w:val="00774237"/>
    <w:rsid w:val="00786137"/>
    <w:rsid w:val="00787FAE"/>
    <w:rsid w:val="00793186"/>
    <w:rsid w:val="007950EA"/>
    <w:rsid w:val="00797602"/>
    <w:rsid w:val="007A4438"/>
    <w:rsid w:val="007A6CAF"/>
    <w:rsid w:val="007B3187"/>
    <w:rsid w:val="007B34A5"/>
    <w:rsid w:val="007B6F48"/>
    <w:rsid w:val="007B77C5"/>
    <w:rsid w:val="007C00D3"/>
    <w:rsid w:val="007C57CB"/>
    <w:rsid w:val="007D3411"/>
    <w:rsid w:val="007D5F69"/>
    <w:rsid w:val="007E233F"/>
    <w:rsid w:val="007F2B2E"/>
    <w:rsid w:val="007F312F"/>
    <w:rsid w:val="00800299"/>
    <w:rsid w:val="008051CE"/>
    <w:rsid w:val="0080799C"/>
    <w:rsid w:val="008110AE"/>
    <w:rsid w:val="00811346"/>
    <w:rsid w:val="00824B4C"/>
    <w:rsid w:val="00831864"/>
    <w:rsid w:val="00831F42"/>
    <w:rsid w:val="008321FB"/>
    <w:rsid w:val="0083485A"/>
    <w:rsid w:val="00837B58"/>
    <w:rsid w:val="008435E5"/>
    <w:rsid w:val="00845F72"/>
    <w:rsid w:val="00852258"/>
    <w:rsid w:val="008542EA"/>
    <w:rsid w:val="0085613D"/>
    <w:rsid w:val="00857F6D"/>
    <w:rsid w:val="00860D3D"/>
    <w:rsid w:val="00862140"/>
    <w:rsid w:val="00867E16"/>
    <w:rsid w:val="00867E35"/>
    <w:rsid w:val="00875D5A"/>
    <w:rsid w:val="00875DE9"/>
    <w:rsid w:val="0088320A"/>
    <w:rsid w:val="00890E12"/>
    <w:rsid w:val="00891E6A"/>
    <w:rsid w:val="008947F1"/>
    <w:rsid w:val="008975F2"/>
    <w:rsid w:val="008A13A1"/>
    <w:rsid w:val="008A2443"/>
    <w:rsid w:val="008A70ED"/>
    <w:rsid w:val="008B34EB"/>
    <w:rsid w:val="008B6597"/>
    <w:rsid w:val="008C14D3"/>
    <w:rsid w:val="008C200D"/>
    <w:rsid w:val="008C289E"/>
    <w:rsid w:val="008D234F"/>
    <w:rsid w:val="008D2825"/>
    <w:rsid w:val="008D397D"/>
    <w:rsid w:val="008D422D"/>
    <w:rsid w:val="008D7868"/>
    <w:rsid w:val="008E4245"/>
    <w:rsid w:val="008E7931"/>
    <w:rsid w:val="008F5DD7"/>
    <w:rsid w:val="008F6B59"/>
    <w:rsid w:val="00902449"/>
    <w:rsid w:val="00903364"/>
    <w:rsid w:val="00904CC4"/>
    <w:rsid w:val="00904FC4"/>
    <w:rsid w:val="00910657"/>
    <w:rsid w:val="00911B38"/>
    <w:rsid w:val="00917118"/>
    <w:rsid w:val="0091718E"/>
    <w:rsid w:val="009172DD"/>
    <w:rsid w:val="0092632B"/>
    <w:rsid w:val="00934402"/>
    <w:rsid w:val="009403F7"/>
    <w:rsid w:val="00940C03"/>
    <w:rsid w:val="00941220"/>
    <w:rsid w:val="00947FE9"/>
    <w:rsid w:val="00950FC4"/>
    <w:rsid w:val="009526E3"/>
    <w:rsid w:val="00952804"/>
    <w:rsid w:val="009537DA"/>
    <w:rsid w:val="00957799"/>
    <w:rsid w:val="009617B1"/>
    <w:rsid w:val="009618D1"/>
    <w:rsid w:val="00966AE9"/>
    <w:rsid w:val="009778CE"/>
    <w:rsid w:val="00986ACD"/>
    <w:rsid w:val="009874C4"/>
    <w:rsid w:val="00990E88"/>
    <w:rsid w:val="00991921"/>
    <w:rsid w:val="009958F0"/>
    <w:rsid w:val="009A1E9A"/>
    <w:rsid w:val="009A4DB8"/>
    <w:rsid w:val="009A698C"/>
    <w:rsid w:val="009C1145"/>
    <w:rsid w:val="009C2D96"/>
    <w:rsid w:val="009D1E44"/>
    <w:rsid w:val="009D2340"/>
    <w:rsid w:val="009D4F13"/>
    <w:rsid w:val="009F3629"/>
    <w:rsid w:val="00A00D64"/>
    <w:rsid w:val="00A107DF"/>
    <w:rsid w:val="00A22400"/>
    <w:rsid w:val="00A2341B"/>
    <w:rsid w:val="00A240E4"/>
    <w:rsid w:val="00A27B07"/>
    <w:rsid w:val="00A677FC"/>
    <w:rsid w:val="00A71F7D"/>
    <w:rsid w:val="00A73631"/>
    <w:rsid w:val="00A77706"/>
    <w:rsid w:val="00A803FF"/>
    <w:rsid w:val="00A93FE0"/>
    <w:rsid w:val="00A95387"/>
    <w:rsid w:val="00AA7C4F"/>
    <w:rsid w:val="00AB02C5"/>
    <w:rsid w:val="00AB4697"/>
    <w:rsid w:val="00AE370E"/>
    <w:rsid w:val="00AF02C3"/>
    <w:rsid w:val="00AF11A9"/>
    <w:rsid w:val="00AF70ED"/>
    <w:rsid w:val="00B021A2"/>
    <w:rsid w:val="00B03423"/>
    <w:rsid w:val="00B163EF"/>
    <w:rsid w:val="00B17B5A"/>
    <w:rsid w:val="00B17B77"/>
    <w:rsid w:val="00B2028D"/>
    <w:rsid w:val="00B20788"/>
    <w:rsid w:val="00B2108F"/>
    <w:rsid w:val="00B33F63"/>
    <w:rsid w:val="00B341BB"/>
    <w:rsid w:val="00B350C1"/>
    <w:rsid w:val="00B42C5D"/>
    <w:rsid w:val="00B43D4D"/>
    <w:rsid w:val="00B46D26"/>
    <w:rsid w:val="00B50D8E"/>
    <w:rsid w:val="00B52DFD"/>
    <w:rsid w:val="00B6043C"/>
    <w:rsid w:val="00B62990"/>
    <w:rsid w:val="00B72DC2"/>
    <w:rsid w:val="00B7475D"/>
    <w:rsid w:val="00B82825"/>
    <w:rsid w:val="00B93FE4"/>
    <w:rsid w:val="00B96FF5"/>
    <w:rsid w:val="00BA227C"/>
    <w:rsid w:val="00BB1E63"/>
    <w:rsid w:val="00BB2E32"/>
    <w:rsid w:val="00BB69B5"/>
    <w:rsid w:val="00BC794E"/>
    <w:rsid w:val="00BE01FE"/>
    <w:rsid w:val="00BE3238"/>
    <w:rsid w:val="00BE3D03"/>
    <w:rsid w:val="00BE6EEC"/>
    <w:rsid w:val="00BE72AF"/>
    <w:rsid w:val="00BF24A4"/>
    <w:rsid w:val="00BF3098"/>
    <w:rsid w:val="00C037FC"/>
    <w:rsid w:val="00C06A87"/>
    <w:rsid w:val="00C10B9E"/>
    <w:rsid w:val="00C16AD0"/>
    <w:rsid w:val="00C17335"/>
    <w:rsid w:val="00C20CCC"/>
    <w:rsid w:val="00C21014"/>
    <w:rsid w:val="00C336C7"/>
    <w:rsid w:val="00C33BF9"/>
    <w:rsid w:val="00C37F62"/>
    <w:rsid w:val="00C43863"/>
    <w:rsid w:val="00C44FE3"/>
    <w:rsid w:val="00C45587"/>
    <w:rsid w:val="00C45636"/>
    <w:rsid w:val="00C51A63"/>
    <w:rsid w:val="00C6396D"/>
    <w:rsid w:val="00C6413E"/>
    <w:rsid w:val="00C64361"/>
    <w:rsid w:val="00C65DE2"/>
    <w:rsid w:val="00C67E05"/>
    <w:rsid w:val="00C841E9"/>
    <w:rsid w:val="00C925DF"/>
    <w:rsid w:val="00C933BA"/>
    <w:rsid w:val="00C93DF3"/>
    <w:rsid w:val="00CA2EA6"/>
    <w:rsid w:val="00CA652C"/>
    <w:rsid w:val="00CA6C5B"/>
    <w:rsid w:val="00CA7DF5"/>
    <w:rsid w:val="00CA7E4B"/>
    <w:rsid w:val="00CB2474"/>
    <w:rsid w:val="00CC0AD6"/>
    <w:rsid w:val="00CC22A9"/>
    <w:rsid w:val="00CD0457"/>
    <w:rsid w:val="00CD0EC9"/>
    <w:rsid w:val="00CE1BD4"/>
    <w:rsid w:val="00CE39F3"/>
    <w:rsid w:val="00CF0023"/>
    <w:rsid w:val="00CF4B4F"/>
    <w:rsid w:val="00D0071C"/>
    <w:rsid w:val="00D00A7D"/>
    <w:rsid w:val="00D04152"/>
    <w:rsid w:val="00D04B5C"/>
    <w:rsid w:val="00D06BB9"/>
    <w:rsid w:val="00D11FCC"/>
    <w:rsid w:val="00D13997"/>
    <w:rsid w:val="00D21998"/>
    <w:rsid w:val="00D21CC5"/>
    <w:rsid w:val="00D22E43"/>
    <w:rsid w:val="00D23C62"/>
    <w:rsid w:val="00D30881"/>
    <w:rsid w:val="00D3323E"/>
    <w:rsid w:val="00D3386D"/>
    <w:rsid w:val="00D45458"/>
    <w:rsid w:val="00D50808"/>
    <w:rsid w:val="00D55784"/>
    <w:rsid w:val="00D65713"/>
    <w:rsid w:val="00D664E2"/>
    <w:rsid w:val="00D66D69"/>
    <w:rsid w:val="00D67C23"/>
    <w:rsid w:val="00D71AC7"/>
    <w:rsid w:val="00D7367E"/>
    <w:rsid w:val="00D73A48"/>
    <w:rsid w:val="00D74315"/>
    <w:rsid w:val="00D769F4"/>
    <w:rsid w:val="00D776E3"/>
    <w:rsid w:val="00D862EC"/>
    <w:rsid w:val="00D92C79"/>
    <w:rsid w:val="00D94739"/>
    <w:rsid w:val="00D95201"/>
    <w:rsid w:val="00D95E09"/>
    <w:rsid w:val="00DA131F"/>
    <w:rsid w:val="00DA18FA"/>
    <w:rsid w:val="00DB0584"/>
    <w:rsid w:val="00DB1DA6"/>
    <w:rsid w:val="00DB3DDB"/>
    <w:rsid w:val="00DB64A7"/>
    <w:rsid w:val="00DC0F8D"/>
    <w:rsid w:val="00DC3A9C"/>
    <w:rsid w:val="00DC4990"/>
    <w:rsid w:val="00DC7386"/>
    <w:rsid w:val="00DD5692"/>
    <w:rsid w:val="00DE076E"/>
    <w:rsid w:val="00DE3201"/>
    <w:rsid w:val="00DE33E2"/>
    <w:rsid w:val="00DE36FB"/>
    <w:rsid w:val="00DE517F"/>
    <w:rsid w:val="00DE5FC0"/>
    <w:rsid w:val="00DF0911"/>
    <w:rsid w:val="00DF0D0B"/>
    <w:rsid w:val="00E02024"/>
    <w:rsid w:val="00E05276"/>
    <w:rsid w:val="00E05AC8"/>
    <w:rsid w:val="00E0633D"/>
    <w:rsid w:val="00E123CE"/>
    <w:rsid w:val="00E161D2"/>
    <w:rsid w:val="00E17855"/>
    <w:rsid w:val="00E20F07"/>
    <w:rsid w:val="00E243D8"/>
    <w:rsid w:val="00E24675"/>
    <w:rsid w:val="00E26A9E"/>
    <w:rsid w:val="00E36637"/>
    <w:rsid w:val="00E3728E"/>
    <w:rsid w:val="00E37C74"/>
    <w:rsid w:val="00E407D4"/>
    <w:rsid w:val="00E4588C"/>
    <w:rsid w:val="00E47C56"/>
    <w:rsid w:val="00E53089"/>
    <w:rsid w:val="00E5710C"/>
    <w:rsid w:val="00E60820"/>
    <w:rsid w:val="00E63DA7"/>
    <w:rsid w:val="00E71AAD"/>
    <w:rsid w:val="00E779C0"/>
    <w:rsid w:val="00E80537"/>
    <w:rsid w:val="00E85C53"/>
    <w:rsid w:val="00E91B18"/>
    <w:rsid w:val="00E922E9"/>
    <w:rsid w:val="00E97219"/>
    <w:rsid w:val="00E97E7C"/>
    <w:rsid w:val="00EA3626"/>
    <w:rsid w:val="00EA3651"/>
    <w:rsid w:val="00EA3685"/>
    <w:rsid w:val="00EA3EEE"/>
    <w:rsid w:val="00EA7CCF"/>
    <w:rsid w:val="00EB2FE3"/>
    <w:rsid w:val="00EB3447"/>
    <w:rsid w:val="00EB3CB7"/>
    <w:rsid w:val="00EB45C5"/>
    <w:rsid w:val="00EB4A1A"/>
    <w:rsid w:val="00EB4D6F"/>
    <w:rsid w:val="00EB4DBA"/>
    <w:rsid w:val="00EB7945"/>
    <w:rsid w:val="00ED4A50"/>
    <w:rsid w:val="00ED529D"/>
    <w:rsid w:val="00EE3365"/>
    <w:rsid w:val="00EE4C2D"/>
    <w:rsid w:val="00EE7D94"/>
    <w:rsid w:val="00EF0511"/>
    <w:rsid w:val="00EF3115"/>
    <w:rsid w:val="00EF74BB"/>
    <w:rsid w:val="00F02FB1"/>
    <w:rsid w:val="00F04AD6"/>
    <w:rsid w:val="00F0518B"/>
    <w:rsid w:val="00F05508"/>
    <w:rsid w:val="00F11D44"/>
    <w:rsid w:val="00F1452E"/>
    <w:rsid w:val="00F21D03"/>
    <w:rsid w:val="00F27C60"/>
    <w:rsid w:val="00F30398"/>
    <w:rsid w:val="00F3160A"/>
    <w:rsid w:val="00F32EE3"/>
    <w:rsid w:val="00F33A74"/>
    <w:rsid w:val="00F43857"/>
    <w:rsid w:val="00F44D8D"/>
    <w:rsid w:val="00F506F4"/>
    <w:rsid w:val="00F534F8"/>
    <w:rsid w:val="00F55007"/>
    <w:rsid w:val="00F66DDC"/>
    <w:rsid w:val="00F724EC"/>
    <w:rsid w:val="00F83A35"/>
    <w:rsid w:val="00F843D4"/>
    <w:rsid w:val="00F92F26"/>
    <w:rsid w:val="00F93047"/>
    <w:rsid w:val="00F9346C"/>
    <w:rsid w:val="00F9659F"/>
    <w:rsid w:val="00FA2291"/>
    <w:rsid w:val="00FA3A2E"/>
    <w:rsid w:val="00FB107D"/>
    <w:rsid w:val="00FB32EA"/>
    <w:rsid w:val="00FB5DB7"/>
    <w:rsid w:val="00FB6668"/>
    <w:rsid w:val="00FD52DF"/>
    <w:rsid w:val="00FD6359"/>
    <w:rsid w:val="00FE0030"/>
    <w:rsid w:val="00FE3E42"/>
    <w:rsid w:val="00FE7932"/>
    <w:rsid w:val="00FE7CDD"/>
    <w:rsid w:val="00FF20C0"/>
    <w:rsid w:val="00FF25DE"/>
    <w:rsid w:val="00FF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8995"/>
  <w15:chartTrackingRefBased/>
  <w15:docId w15:val="{FB431538-83FD-A541-A597-407E34D5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4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k</dc:creator>
  <cp:keywords/>
  <dc:description/>
  <cp:lastModifiedBy>Salmak</cp:lastModifiedBy>
  <cp:revision>1</cp:revision>
  <dcterms:created xsi:type="dcterms:W3CDTF">2021-10-08T17:41:00Z</dcterms:created>
  <dcterms:modified xsi:type="dcterms:W3CDTF">2021-10-08T17:43:00Z</dcterms:modified>
</cp:coreProperties>
</file>